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89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430"/>
        <w:gridCol w:w="1980"/>
        <w:gridCol w:w="956"/>
        <w:gridCol w:w="1530"/>
        <w:gridCol w:w="900"/>
        <w:gridCol w:w="1987"/>
        <w:gridCol w:w="946"/>
        <w:gridCol w:w="44"/>
        <w:gridCol w:w="1853"/>
        <w:gridCol w:w="1234"/>
        <w:gridCol w:w="32"/>
      </w:tblGrid>
      <w:tr w:rsidR="006A705F" w:rsidRPr="001F3A5C" w14:paraId="77D8FBAE" w14:textId="77777777" w:rsidTr="006A705F">
        <w:trPr>
          <w:trHeight w:val="20"/>
          <w:tblHeader/>
          <w:jc w:val="center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E71EB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536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52628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l 1: No spatial variables</w:t>
            </w:r>
          </w:p>
        </w:tc>
        <w:tc>
          <w:tcPr>
            <w:tcW w:w="6096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58194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l 2: Lat. and long.</w:t>
            </w:r>
          </w:p>
        </w:tc>
      </w:tr>
      <w:tr w:rsidR="006A705F" w:rsidRPr="001F3A5C" w14:paraId="4644953B" w14:textId="77777777" w:rsidTr="006A705F">
        <w:trPr>
          <w:trHeight w:val="20"/>
          <w:tblHeader/>
          <w:jc w:val="center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C3839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29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5BFD8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gistic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D92D8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egative Binomial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725FD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gistic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9134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egative Binomial</w:t>
            </w:r>
          </w:p>
        </w:tc>
      </w:tr>
      <w:tr w:rsidR="006A705F" w:rsidRPr="001F3A5C" w14:paraId="79690E7A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DD292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41896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djusted ORs </w:t>
            </w:r>
          </w:p>
          <w:p w14:paraId="3ACFFB66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of any sunburns 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C47C7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A8153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efficient Estimates</w:t>
            </w: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0136F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671B3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djusted ORs </w:t>
            </w:r>
          </w:p>
          <w:p w14:paraId="2584BAD8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of any sunburns 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0A9A3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  <w:tc>
          <w:tcPr>
            <w:tcW w:w="189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8C2C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efficient Estimates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45FBA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</w:tr>
      <w:tr w:rsidR="006A705F" w:rsidRPr="001F3A5C" w14:paraId="6B74C40E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D4918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emale (ref=male)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9F169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1</w:t>
            </w:r>
          </w:p>
          <w:p w14:paraId="3D3F453A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03-1.68)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F941E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3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218C4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4</w:t>
            </w:r>
          </w:p>
          <w:p w14:paraId="64ACF72F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2-0.30</w:t>
            </w: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3BA23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8B86A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2</w:t>
            </w:r>
          </w:p>
          <w:p w14:paraId="16A7A356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1.03-1.69)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1D237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8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A55C1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4</w:t>
            </w:r>
          </w:p>
          <w:p w14:paraId="2698BBC9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02-0.30)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8CC5C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8</w:t>
            </w:r>
          </w:p>
        </w:tc>
      </w:tr>
      <w:tr w:rsidR="006A705F" w:rsidRPr="001F3A5C" w14:paraId="7991AF53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236BB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ce/ethnicity (ref=White, non-Hispanic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AA8A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41CB4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DF4BE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2DE37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39882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E735D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CA334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DFBCC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</w:tr>
      <w:tr w:rsidR="006A705F" w:rsidRPr="001F3A5C" w14:paraId="79F99231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00AC5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Hispanic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A1F14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7</w:t>
            </w:r>
          </w:p>
          <w:p w14:paraId="1277113E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25-0.5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D3C3B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C92ED" w14:textId="77777777" w:rsidR="006A705F" w:rsidRPr="00330AE1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30AE1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47</w:t>
            </w:r>
          </w:p>
          <w:p w14:paraId="507D72BA" w14:textId="77777777" w:rsidR="006A705F" w:rsidRPr="00330AE1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30AE1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73- -0.21</w:t>
            </w: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7213C" w14:textId="77777777" w:rsidR="006A705F" w:rsidRPr="00330AE1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30AE1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0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2E891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6</w:t>
            </w:r>
          </w:p>
          <w:p w14:paraId="2790E090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24-0.5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3BEA3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57A9C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50</w:t>
            </w:r>
          </w:p>
          <w:p w14:paraId="6B2D9533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77- -0.2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1C042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02</w:t>
            </w:r>
          </w:p>
        </w:tc>
      </w:tr>
      <w:tr w:rsidR="006A705F" w:rsidRPr="001F3A5C" w14:paraId="263C2637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A696B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Black or African  </w:t>
            </w:r>
          </w:p>
          <w:p w14:paraId="6B5B256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American, non-Hispa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5EFA7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9</w:t>
            </w:r>
          </w:p>
          <w:p w14:paraId="38B7A56C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06-0.1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1EC35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FB47F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55</w:t>
            </w:r>
          </w:p>
          <w:p w14:paraId="161C6719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.89- -1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BE067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CC3B6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0</w:t>
            </w:r>
          </w:p>
          <w:p w14:paraId="607CCCFF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06-0.1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12F19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8B178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49</w:t>
            </w:r>
          </w:p>
          <w:p w14:paraId="2A8D04D6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.83- -1.1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F6114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6A705F" w:rsidRPr="001F3A5C" w14:paraId="5C77E5C1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2DFD3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Other, non-Hispa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1854E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8</w:t>
            </w:r>
          </w:p>
          <w:p w14:paraId="2483F1A8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18-0.4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A7838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2F367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86</w:t>
            </w:r>
          </w:p>
          <w:p w14:paraId="2F80A863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.19- -0.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89C14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89B5C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7</w:t>
            </w:r>
          </w:p>
          <w:p w14:paraId="470CE812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17-0.4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FD799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EF95A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89</w:t>
            </w:r>
          </w:p>
          <w:p w14:paraId="6760B355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.21- -0.5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CA238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6A705F" w:rsidRPr="001F3A5C" w14:paraId="40915BDE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60BC7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 level in past 7 days (ref=non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EDC5D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88940E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4C6BD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8F8A2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72CA1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7E4CC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12472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02E6A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</w:tr>
      <w:tr w:rsidR="006A705F" w:rsidRPr="001F3A5C" w14:paraId="3B9BEB92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E38CE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Sometimes/ofte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5F28E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6</w:t>
            </w:r>
          </w:p>
          <w:p w14:paraId="48470282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89-2.0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815A8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3C577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95907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1</w:t>
            </w:r>
          </w:p>
          <w:p w14:paraId="3EDB549A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07-0.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960D9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55AEB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2</w:t>
            </w:r>
          </w:p>
          <w:p w14:paraId="774DCD66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86-2.0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DAEB2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3F18E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9</w:t>
            </w:r>
          </w:p>
          <w:p w14:paraId="1946970D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09-0.4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D859F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8</w:t>
            </w:r>
          </w:p>
        </w:tc>
      </w:tr>
      <w:tr w:rsidR="006A705F" w:rsidRPr="001F3A5C" w14:paraId="0D7F85C4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90C77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Quite/very ofte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0158F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1</w:t>
            </w:r>
          </w:p>
          <w:p w14:paraId="2A57F11B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84-2.0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970B4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55F56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4</w:t>
            </w:r>
          </w:p>
          <w:p w14:paraId="1C575E0E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06-0.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003A5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8B280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5</w:t>
            </w:r>
          </w:p>
          <w:p w14:paraId="70C49F01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79-1.9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4E6A5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11664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1</w:t>
            </w:r>
          </w:p>
          <w:p w14:paraId="7424DAFC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09-0.5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1DB86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7</w:t>
            </w:r>
          </w:p>
        </w:tc>
      </w:tr>
      <w:tr w:rsidR="006A705F" w:rsidRPr="001F3A5C" w14:paraId="272AF110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B5AC3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lf-rated weight (ref=very/a little under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5CB46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40D94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9B5BE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DFEBC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23B6E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EA93A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EEDBC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33312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</w:tr>
      <w:tr w:rsidR="006A705F" w:rsidRPr="001F3A5C" w14:paraId="49ED8C30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EBD25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Just rig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AFA9C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6</w:t>
            </w:r>
          </w:p>
          <w:p w14:paraId="614D23D0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52-1.1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3C730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D7A77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8</w:t>
            </w:r>
          </w:p>
          <w:p w14:paraId="40B01500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32-0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27EE3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A94CB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4</w:t>
            </w:r>
          </w:p>
          <w:p w14:paraId="2FDB10C8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50-1.1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F84C1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48727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9</w:t>
            </w:r>
          </w:p>
          <w:p w14:paraId="1031AF00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33-0.1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35695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6</w:t>
            </w:r>
          </w:p>
        </w:tc>
      </w:tr>
      <w:tr w:rsidR="006A705F" w:rsidRPr="001F3A5C" w14:paraId="7093CB69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7E328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Little/very o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24794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2</w:t>
            </w:r>
          </w:p>
          <w:p w14:paraId="6BC0CEA2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80-1.8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3FCD5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76B72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5</w:t>
            </w:r>
          </w:p>
          <w:p w14:paraId="4071B5C0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11-0.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66F93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338AA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8</w:t>
            </w:r>
          </w:p>
          <w:p w14:paraId="56A19890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77-1.8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6BF1B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E2CC6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3</w:t>
            </w:r>
          </w:p>
          <w:p w14:paraId="2AC88A16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13-0.4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645E1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1</w:t>
            </w:r>
          </w:p>
        </w:tc>
      </w:tr>
      <w:tr w:rsidR="006A705F" w:rsidRPr="001F3A5C" w14:paraId="7B9537ED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F72F4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tanning bed use (ref=no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9E59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46</w:t>
            </w:r>
          </w:p>
          <w:p w14:paraId="5588A6F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.03-14.6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95F63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D5220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2</w:t>
            </w:r>
          </w:p>
          <w:p w14:paraId="16546487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44-1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14CC9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84BCE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B8845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.23</w:t>
            </w:r>
          </w:p>
          <w:p w14:paraId="4E77A352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1.94-14.1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15BFA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261D5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0</w:t>
            </w:r>
          </w:p>
          <w:p w14:paraId="7FA00450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42-1.1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26C65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84BCE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</w:tr>
      <w:tr w:rsidR="006A705F" w:rsidRPr="001F3A5C" w14:paraId="6789169F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F8C1D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Sunscreen use (ref= never/rarely/sometime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F08AD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CD460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C46B5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173CF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48ECF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78765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2129E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12AF0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</w:tr>
      <w:tr w:rsidR="006A705F" w:rsidRPr="001F3A5C" w14:paraId="532DE347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5BF03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Often/alway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D831F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0</w:t>
            </w:r>
          </w:p>
          <w:p w14:paraId="13CC1C79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78-1.3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D0A2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A41FF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9</w:t>
            </w:r>
          </w:p>
          <w:p w14:paraId="32329B58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07-0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E524A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7BA1F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0</w:t>
            </w:r>
          </w:p>
          <w:p w14:paraId="7E1C1DE9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78-1.3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46E01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CE7AA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9</w:t>
            </w:r>
          </w:p>
          <w:p w14:paraId="3E8053A7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07-0.2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600E9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5</w:t>
            </w:r>
          </w:p>
        </w:tc>
      </w:tr>
      <w:tr w:rsidR="006A705F" w:rsidRPr="001F3A5C" w14:paraId="24121B3F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5059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tentional sun exposure (ref=never/rarely/sometime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35F4B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BB55C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960AB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E3638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2E1BA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A7F2C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DBCAF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C6F99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</w:tr>
      <w:tr w:rsidR="006A705F" w:rsidRPr="001F3A5C" w14:paraId="274649D3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C117B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Often/alway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79479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78</w:t>
            </w:r>
          </w:p>
          <w:p w14:paraId="2A7791F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26-2.5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695EE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29AF7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2</w:t>
            </w:r>
          </w:p>
          <w:p w14:paraId="7B0F9E7D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24-0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01A6C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20E88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26233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81</w:t>
            </w:r>
          </w:p>
          <w:p w14:paraId="14BE0483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1.28-2.5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FE217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177A7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4</w:t>
            </w:r>
          </w:p>
          <w:p w14:paraId="54681FB4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25-0.6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514A8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20E88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</w:tr>
      <w:tr w:rsidR="006A705F" w:rsidRPr="001F3A5C" w14:paraId="4EC11752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AE07E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chool neighborhood pover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32E7F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7</w:t>
            </w:r>
          </w:p>
          <w:p w14:paraId="00AB871F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84-1.1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B6097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560C3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3</w:t>
            </w:r>
          </w:p>
          <w:p w14:paraId="7D3E1152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12-0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B79FD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3BADA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7</w:t>
            </w:r>
          </w:p>
          <w:p w14:paraId="2053EBCE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84-1.1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9F090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E9D08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3</w:t>
            </w:r>
          </w:p>
          <w:p w14:paraId="233AF1C8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12-0.0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A5023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6A705F" w:rsidRPr="001F3A5C" w14:paraId="35A7F3F4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87F00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ngitu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D1784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BE7BC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60DC2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AABFC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4BA96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9</w:t>
            </w:r>
          </w:p>
          <w:p w14:paraId="0036F6BF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98-1.0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4A061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97C69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1</w:t>
            </w:r>
          </w:p>
          <w:p w14:paraId="3E16A1D6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01- -0.000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B527B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2</w:t>
            </w:r>
          </w:p>
        </w:tc>
      </w:tr>
      <w:tr w:rsidR="006A705F" w:rsidRPr="001F3A5C" w14:paraId="3A8DEEB4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6A51F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atitu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942B2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0757C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8198C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8E14F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8582F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3</w:t>
            </w:r>
          </w:p>
          <w:p w14:paraId="24BBDDAA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1.00-1.0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38D63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3E583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</w:t>
            </w:r>
          </w:p>
          <w:p w14:paraId="00487E34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002-0.0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E396C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8</w:t>
            </w:r>
          </w:p>
        </w:tc>
      </w:tr>
      <w:tr w:rsidR="006A705F" w:rsidRPr="001F3A5C" w14:paraId="389FA3BE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B4B06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cademic year; Average daily </w:t>
            </w:r>
            <w:proofErr w:type="spellStart"/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DR</w:t>
            </w:r>
            <w:proofErr w:type="spellEnd"/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proofErr w:type="spellStart"/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rtiles</w:t>
            </w:r>
            <w:proofErr w:type="spellEnd"/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; linear tren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A2B0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088B9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A065C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95907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2D982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95907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EFAC9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7D174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B2036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FA5FE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6A705F" w:rsidRPr="001F3A5C" w14:paraId="04C7619A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978C7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chool tree cover (</w:t>
            </w:r>
            <w:proofErr w:type="spellStart"/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rtiles</w:t>
            </w:r>
            <w:proofErr w:type="spellEnd"/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; linear tren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B5272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6A552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126B0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95907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5F6FD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95907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14BEF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AEBC3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36CCF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21A4A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6FF806D1" w14:textId="77777777" w:rsidR="006A705F" w:rsidRDefault="006A705F" w:rsidP="006A705F">
      <w:pPr>
        <w:rPr>
          <w:sz w:val="24"/>
          <w:szCs w:val="24"/>
        </w:rPr>
        <w:sectPr w:rsidR="006A705F" w:rsidSect="001F3A5C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89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430"/>
        <w:gridCol w:w="1980"/>
        <w:gridCol w:w="956"/>
        <w:gridCol w:w="1530"/>
        <w:gridCol w:w="900"/>
        <w:gridCol w:w="1987"/>
        <w:gridCol w:w="946"/>
        <w:gridCol w:w="44"/>
        <w:gridCol w:w="1853"/>
        <w:gridCol w:w="1234"/>
        <w:gridCol w:w="32"/>
      </w:tblGrid>
      <w:tr w:rsidR="006A705F" w:rsidRPr="001F3A5C" w14:paraId="67BF1E75" w14:textId="77777777" w:rsidTr="006A705F">
        <w:trPr>
          <w:trHeight w:val="20"/>
          <w:tblHeader/>
          <w:jc w:val="center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A70C5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536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4FE53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odel 3: </w:t>
            </w:r>
            <w:r w:rsidRPr="00472EF5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V and long.</w:t>
            </w:r>
          </w:p>
        </w:tc>
        <w:tc>
          <w:tcPr>
            <w:tcW w:w="6096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D77F0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odel 4: </w:t>
            </w:r>
            <w:r w:rsidRPr="00472EF5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ee cover, lat. and long.</w:t>
            </w:r>
          </w:p>
        </w:tc>
      </w:tr>
      <w:tr w:rsidR="006A705F" w:rsidRPr="001F3A5C" w14:paraId="20D48AEE" w14:textId="77777777" w:rsidTr="006A705F">
        <w:trPr>
          <w:trHeight w:val="20"/>
          <w:tblHeader/>
          <w:jc w:val="center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05A67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29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8EA79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gistic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8019F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egative Binomial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2E630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gistic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58678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egative Binomial</w:t>
            </w:r>
          </w:p>
        </w:tc>
      </w:tr>
      <w:tr w:rsidR="006A705F" w:rsidRPr="001F3A5C" w14:paraId="3240404F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27E1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B0F18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djusted ORs </w:t>
            </w:r>
          </w:p>
          <w:p w14:paraId="534ED90B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of any sunburns 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96639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3496A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efficient Estimates</w:t>
            </w: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41D88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DC2D2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djusted ORs </w:t>
            </w:r>
          </w:p>
          <w:p w14:paraId="0977D905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of any sunburns 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D497D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  <w:tc>
          <w:tcPr>
            <w:tcW w:w="189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934D9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efficient Estimates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D4D04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</w:tr>
      <w:tr w:rsidR="006A705F" w:rsidRPr="001F3A5C" w14:paraId="1FCD6D18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FF6D5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emale (ref=male)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D24F1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1</w:t>
            </w:r>
          </w:p>
          <w:p w14:paraId="5BDF0A0A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1.03-1.68)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10F55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5E05B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4</w:t>
            </w:r>
          </w:p>
          <w:p w14:paraId="3A7CF0E7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2-0.30</w:t>
            </w: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2B2B2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E3C44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2</w:t>
            </w:r>
          </w:p>
          <w:p w14:paraId="515AE23B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1.03-1.69)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5CFFF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8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925F4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4</w:t>
            </w:r>
          </w:p>
          <w:p w14:paraId="3FA1E3F2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2-0.30</w:t>
            </w: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2A0BE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6A705F" w:rsidRPr="001F3A5C" w14:paraId="45D62077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F03EB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ce/ethnicity (ref=White, non-Hispanic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60BD0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0024F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538B6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D77CF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A0F65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D95AC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3A441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11101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</w:tr>
      <w:tr w:rsidR="006A705F" w:rsidRPr="001F3A5C" w14:paraId="71B45F1D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84B8C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Hispanic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71D4A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6</w:t>
            </w:r>
          </w:p>
          <w:p w14:paraId="07DB7B26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24-0.5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01D6D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5900D" w14:textId="77777777" w:rsidR="006A705F" w:rsidRPr="00330AE1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30AE1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</w:t>
            </w: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</w:t>
            </w:r>
          </w:p>
          <w:p w14:paraId="32B41811" w14:textId="77777777" w:rsidR="006A705F" w:rsidRPr="00330AE1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30AE1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7</w:t>
            </w: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  <w:r w:rsidRPr="00330AE1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 -0.2</w:t>
            </w: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C19BE" w14:textId="77777777" w:rsidR="006A705F" w:rsidRPr="00330AE1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30AE1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0</w:t>
            </w: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4787F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6</w:t>
            </w:r>
          </w:p>
          <w:p w14:paraId="0ECF7E40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24-0.5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B161F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C77EF" w14:textId="77777777" w:rsidR="006A705F" w:rsidRPr="00330AE1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30AE1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</w:t>
            </w: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</w:t>
            </w:r>
          </w:p>
          <w:p w14:paraId="3491C90B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30AE1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7</w:t>
            </w: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  <w:r w:rsidRPr="00330AE1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 -0.2</w:t>
            </w: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A6DD5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30AE1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0</w:t>
            </w: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6A705F" w:rsidRPr="001F3A5C" w14:paraId="79226225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1DA77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Black or African  </w:t>
            </w:r>
          </w:p>
          <w:p w14:paraId="5516D5AE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American, non-Hispa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054DE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0</w:t>
            </w:r>
          </w:p>
          <w:p w14:paraId="5594AEA0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06-0.1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C1222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06C4E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50</w:t>
            </w:r>
          </w:p>
          <w:p w14:paraId="0057D0E5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.83- -1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58B87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68593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0</w:t>
            </w:r>
          </w:p>
          <w:p w14:paraId="356F1DDD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06-0.1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96960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C434A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49</w:t>
            </w:r>
          </w:p>
          <w:p w14:paraId="109E6FAA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.83- -1.1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E87F4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</w:tr>
      <w:tr w:rsidR="006A705F" w:rsidRPr="001F3A5C" w14:paraId="0780F0F0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C22B9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Other, non-Hispa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CE1A8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7</w:t>
            </w:r>
          </w:p>
          <w:p w14:paraId="6519CAB0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17-0.4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1A7EB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39E03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89</w:t>
            </w:r>
          </w:p>
          <w:p w14:paraId="01A1C969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.21- -0.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87F69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CB6CF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7</w:t>
            </w:r>
          </w:p>
          <w:p w14:paraId="1FFE1C6F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17-0.4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5A41D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5EBE9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89</w:t>
            </w:r>
          </w:p>
          <w:p w14:paraId="50F841C1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.21- -0.5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F698B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</w:tr>
      <w:tr w:rsidR="006A705F" w:rsidRPr="001F3A5C" w14:paraId="41CC4DB8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7C8D4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 level in past 7 days (ref=non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05C35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E4C5F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4C0A9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FFFD1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5C878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891BD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BD9F3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51465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</w:tr>
      <w:tr w:rsidR="006A705F" w:rsidRPr="001F3A5C" w14:paraId="11C33130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E5C64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Sometimes/ofte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B4C48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2</w:t>
            </w:r>
          </w:p>
          <w:p w14:paraId="746A4BD5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86-2.0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C16E0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669CF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95907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</w:p>
          <w:p w14:paraId="5A86339E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09-0.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71355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D830A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0</w:t>
            </w:r>
          </w:p>
          <w:p w14:paraId="2508E456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85-2.0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C7894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AAE98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95907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</w:p>
          <w:p w14:paraId="54A8B51D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10-0.4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906B5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0</w:t>
            </w:r>
          </w:p>
        </w:tc>
      </w:tr>
      <w:tr w:rsidR="006A705F" w:rsidRPr="001F3A5C" w14:paraId="0AA2EACB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2B357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Quite/very ofte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6CD3A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5</w:t>
            </w:r>
          </w:p>
          <w:p w14:paraId="0E5BDB87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80-1.9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17906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CC7C0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0</w:t>
            </w:r>
          </w:p>
          <w:p w14:paraId="37D7F23C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09-0.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4A755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46949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4</w:t>
            </w:r>
          </w:p>
          <w:p w14:paraId="5B87BD4E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79-1.9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6447D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E2788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0</w:t>
            </w:r>
          </w:p>
          <w:p w14:paraId="52AF681E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10-0.5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A38D4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8</w:t>
            </w:r>
          </w:p>
        </w:tc>
      </w:tr>
      <w:tr w:rsidR="006A705F" w:rsidRPr="001F3A5C" w14:paraId="4FCFDB90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6360E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lf-rated weight (ref=very/a little under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4756E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9B53C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A8216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D3DD0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93AC3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041C0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746C8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32CF1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</w:tr>
      <w:tr w:rsidR="006A705F" w:rsidRPr="001F3A5C" w14:paraId="2D532788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6FE1F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Just rig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FF129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5</w:t>
            </w:r>
          </w:p>
          <w:p w14:paraId="0E037C27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51-1.1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E97DF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5063A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9</w:t>
            </w:r>
          </w:p>
          <w:p w14:paraId="2F5CAC19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33-0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30A6F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40583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3</w:t>
            </w:r>
          </w:p>
          <w:p w14:paraId="53844D7A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50-1.0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D27D3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D8FB6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0</w:t>
            </w:r>
          </w:p>
          <w:p w14:paraId="284F0C97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34-0.1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2BDAA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4</w:t>
            </w:r>
          </w:p>
        </w:tc>
      </w:tr>
      <w:tr w:rsidR="006A705F" w:rsidRPr="001F3A5C" w14:paraId="5472EF34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06126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Little/very o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BD95A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9</w:t>
            </w:r>
          </w:p>
          <w:p w14:paraId="4E0E36C6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78-1.8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8251F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4CBE9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4</w:t>
            </w:r>
          </w:p>
          <w:p w14:paraId="195F8596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13-0.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47A1A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CEA2C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7</w:t>
            </w:r>
          </w:p>
          <w:p w14:paraId="7F5072B2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76-1.8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D24BA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6DC65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3</w:t>
            </w:r>
          </w:p>
          <w:p w14:paraId="3EC1ECF4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13-0.4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C1373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2</w:t>
            </w:r>
          </w:p>
        </w:tc>
      </w:tr>
      <w:tr w:rsidR="006A705F" w:rsidRPr="001F3A5C" w14:paraId="70B568EF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F8238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tanning bed use (ref=no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3807F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.36</w:t>
            </w:r>
          </w:p>
          <w:p w14:paraId="21A58665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1.99-14.4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186B6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9F2E6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0</w:t>
            </w:r>
          </w:p>
          <w:p w14:paraId="5D2821EB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43-1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A0F55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84BCE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B1D5A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.41</w:t>
            </w:r>
          </w:p>
          <w:p w14:paraId="6541C7A1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2.00-14.7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465B3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E5853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0</w:t>
            </w:r>
          </w:p>
          <w:p w14:paraId="585F28E4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43-1.1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08A45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84BCE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</w:tr>
      <w:tr w:rsidR="006A705F" w:rsidRPr="001F3A5C" w14:paraId="167C68CD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779EE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Sunscreen use (ref= never/rarely/sometime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D88E3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935D2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28C76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3562C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D9E84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70132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5D3CC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B23E1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</w:tr>
      <w:tr w:rsidR="006A705F" w:rsidRPr="001F3A5C" w14:paraId="585EB6B7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D2FE7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Often/alway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389F0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1</w:t>
            </w:r>
          </w:p>
          <w:p w14:paraId="19BF6793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78-1.3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52C65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50F28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9</w:t>
            </w:r>
          </w:p>
          <w:p w14:paraId="03136407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06-0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102A3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EF37E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0</w:t>
            </w:r>
          </w:p>
          <w:p w14:paraId="48D0162B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77-1.2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F50F3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1789C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9</w:t>
            </w:r>
          </w:p>
          <w:p w14:paraId="247CB5BE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07-0.2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4EEEC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7</w:t>
            </w:r>
          </w:p>
        </w:tc>
      </w:tr>
      <w:tr w:rsidR="006A705F" w:rsidRPr="001F3A5C" w14:paraId="0B6C6C51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4624C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tentional sun exposure (ref=never/rarely/sometime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BD2F5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8B036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CCBBA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07CAF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BFE72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D3015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A9037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B47C1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</w:tr>
      <w:tr w:rsidR="006A705F" w:rsidRPr="001F3A5C" w14:paraId="3794C737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4118D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Often/alway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23BEB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82</w:t>
            </w:r>
          </w:p>
          <w:p w14:paraId="7CE17D36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1.29-2.5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D6E76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389CB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4</w:t>
            </w:r>
          </w:p>
          <w:p w14:paraId="235A245D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25-0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1C1AD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20E88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FE50A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79</w:t>
            </w:r>
          </w:p>
          <w:p w14:paraId="0F626649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1.26-2.5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AB418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BD1B0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3</w:t>
            </w:r>
          </w:p>
          <w:p w14:paraId="34082607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25-0.6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7B342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20E88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</w:tr>
      <w:tr w:rsidR="006A705F" w:rsidRPr="001F3A5C" w14:paraId="29C2DD6C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B5375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chool neighborhood pover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D9E7A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6</w:t>
            </w:r>
          </w:p>
          <w:p w14:paraId="13A5622C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83-1.1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40022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6037F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3</w:t>
            </w:r>
          </w:p>
          <w:p w14:paraId="2871159A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12-0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66F2B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37D45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7</w:t>
            </w:r>
          </w:p>
          <w:p w14:paraId="2B197FD5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83-1.1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9D7F6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EBA15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3</w:t>
            </w:r>
          </w:p>
          <w:p w14:paraId="6C657691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12-0.0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288B2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0</w:t>
            </w:r>
          </w:p>
        </w:tc>
      </w:tr>
      <w:tr w:rsidR="006A705F" w:rsidRPr="001F3A5C" w14:paraId="637AE6C0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53A06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ngitu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FBE16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9</w:t>
            </w:r>
          </w:p>
          <w:p w14:paraId="21AC3DE4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98-1.0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F1CE2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3E7C4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7</w:t>
            </w:r>
          </w:p>
          <w:p w14:paraId="382EFFA1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01- -0.0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18A84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BF1A7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9</w:t>
            </w:r>
          </w:p>
          <w:p w14:paraId="39724559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98-1.0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B2B38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5E38D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5</w:t>
            </w:r>
          </w:p>
          <w:p w14:paraId="50C77AC1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01- 0.00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D127C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0</w:t>
            </w:r>
          </w:p>
        </w:tc>
      </w:tr>
      <w:tr w:rsidR="006A705F" w:rsidRPr="001F3A5C" w14:paraId="2EBBAAE9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34D6E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atitu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E749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A9F0B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41D98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03DB2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B883E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2</w:t>
            </w:r>
          </w:p>
          <w:p w14:paraId="57967D4D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1.00-1.0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1D774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346DF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</w:t>
            </w:r>
          </w:p>
          <w:p w14:paraId="1F82A8AA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004-0.0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D3874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2</w:t>
            </w:r>
          </w:p>
        </w:tc>
      </w:tr>
      <w:tr w:rsidR="006A705F" w:rsidRPr="001F3A5C" w14:paraId="348E16AF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86E5B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cademic year; Average daily </w:t>
            </w:r>
            <w:proofErr w:type="spellStart"/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DR</w:t>
            </w:r>
            <w:proofErr w:type="spellEnd"/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proofErr w:type="spellStart"/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rtiles</w:t>
            </w:r>
            <w:proofErr w:type="spellEnd"/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; linear tren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E7E5D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9</w:t>
            </w:r>
          </w:p>
          <w:p w14:paraId="66D27F70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76-1.0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FDABB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7191E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7</w:t>
            </w:r>
          </w:p>
          <w:p w14:paraId="70FB5DED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17-0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F389E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BF86A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5CD75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7B7E7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6EDCF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</w:tr>
      <w:tr w:rsidR="006A705F" w:rsidRPr="001F3A5C" w14:paraId="28514A5D" w14:textId="77777777" w:rsidTr="006A705F">
        <w:trPr>
          <w:gridAfter w:val="1"/>
          <w:wAfter w:w="32" w:type="dxa"/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91469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chool tree cover (</w:t>
            </w:r>
            <w:proofErr w:type="spellStart"/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rtiles</w:t>
            </w:r>
            <w:proofErr w:type="spellEnd"/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; linear tren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0DC0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506B9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FEAC8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95907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ED300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95907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16066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1</w:t>
            </w:r>
          </w:p>
          <w:p w14:paraId="042BE1C8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78-1.07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15607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E1000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4</w:t>
            </w:r>
          </w:p>
          <w:p w14:paraId="3A48B873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14-0.06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8F590" w14:textId="77777777" w:rsidR="006A705F" w:rsidRPr="006227FD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1</w:t>
            </w:r>
          </w:p>
        </w:tc>
      </w:tr>
    </w:tbl>
    <w:p w14:paraId="519E9C57" w14:textId="77777777" w:rsidR="006A705F" w:rsidRDefault="006A705F" w:rsidP="006A705F">
      <w:pPr>
        <w:rPr>
          <w:sz w:val="24"/>
          <w:szCs w:val="24"/>
        </w:rPr>
        <w:sectPr w:rsidR="006A705F" w:rsidSect="00C440D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779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430"/>
        <w:gridCol w:w="1980"/>
        <w:gridCol w:w="956"/>
        <w:gridCol w:w="1530"/>
        <w:gridCol w:w="900"/>
      </w:tblGrid>
      <w:tr w:rsidR="006A705F" w:rsidRPr="001F3A5C" w14:paraId="386BAC5D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0852E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536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20BCD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odel 5: </w:t>
            </w:r>
            <w:r w:rsidRPr="006B18F8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V, tree cover and long.</w:t>
            </w:r>
          </w:p>
        </w:tc>
      </w:tr>
      <w:tr w:rsidR="006A705F" w:rsidRPr="001F3A5C" w14:paraId="226CD538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02D0D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29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D0738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gistic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AAB5D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egative Binomial</w:t>
            </w:r>
          </w:p>
        </w:tc>
      </w:tr>
      <w:tr w:rsidR="006A705F" w:rsidRPr="001F3A5C" w14:paraId="47CCAF72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C954B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830D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djusted ORs </w:t>
            </w:r>
          </w:p>
          <w:p w14:paraId="7DB5A235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of any sunburns 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CB4C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F205D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efficient Estimates</w:t>
            </w: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957DD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i/>
                <w:i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</w:p>
        </w:tc>
      </w:tr>
      <w:tr w:rsidR="006A705F" w:rsidRPr="001F3A5C" w14:paraId="3E6349DE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3936A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emale (ref=male)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B0BAB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1</w:t>
            </w:r>
          </w:p>
          <w:p w14:paraId="322B87DF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1.02-1.68)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84D74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03402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4</w:t>
            </w:r>
          </w:p>
          <w:p w14:paraId="6F27F489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2-0.30</w:t>
            </w: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D145E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  <w:r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6A705F" w:rsidRPr="001F3A5C" w14:paraId="66B6F843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59CE6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ce/ethnicity (ref=White, non-Hispanic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0CF77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3CCA4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E9A34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E82A7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</w:tr>
      <w:tr w:rsidR="006A705F" w:rsidRPr="001F3A5C" w14:paraId="038486FC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F1A0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Hispanic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54EEA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5</w:t>
            </w:r>
          </w:p>
          <w:p w14:paraId="72612379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24-0.5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AC934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58744" w14:textId="77777777" w:rsidR="006A705F" w:rsidRPr="00330AE1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30AE1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</w:t>
            </w: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</w:t>
            </w:r>
          </w:p>
          <w:p w14:paraId="1EC2F819" w14:textId="77777777" w:rsidR="006A705F" w:rsidRPr="00330AE1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30AE1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7</w:t>
            </w: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  <w:r w:rsidRPr="00330AE1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 -0.2</w:t>
            </w: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499FE" w14:textId="77777777" w:rsidR="006A705F" w:rsidRPr="00330AE1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30AE1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0</w:t>
            </w: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6A705F" w:rsidRPr="001F3A5C" w14:paraId="076F7BC2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B1FA2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Black or African  </w:t>
            </w:r>
          </w:p>
          <w:p w14:paraId="0D39322B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American, non-Hispa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64474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0</w:t>
            </w:r>
          </w:p>
          <w:p w14:paraId="30BD161F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06-0.1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66007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ED24C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49</w:t>
            </w:r>
          </w:p>
          <w:p w14:paraId="03F67AB7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.83- -1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E6E70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</w:tr>
      <w:tr w:rsidR="006A705F" w:rsidRPr="001F3A5C" w14:paraId="1881E6F7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B7660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Other, non-Hispa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923DC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7</w:t>
            </w:r>
          </w:p>
          <w:p w14:paraId="43516060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17-0.4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B1838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CF1EA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89</w:t>
            </w:r>
          </w:p>
          <w:p w14:paraId="44A9621E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1.21- -0.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5F702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</w:tr>
      <w:tr w:rsidR="006A705F" w:rsidRPr="001F3A5C" w14:paraId="71F5CA65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64009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 level in past 7 days (ref=non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37CDA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97A07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B5FA5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11594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</w:tr>
      <w:tr w:rsidR="006A705F" w:rsidRPr="001F3A5C" w14:paraId="07F2C9B6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279CD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Sometimes/ofte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7AA14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0</w:t>
            </w:r>
          </w:p>
          <w:p w14:paraId="63749DCD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85-1.9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6A7D4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12823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95907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</w:p>
          <w:p w14:paraId="729DA26D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10-0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D1607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0</w:t>
            </w:r>
          </w:p>
        </w:tc>
      </w:tr>
      <w:tr w:rsidR="006A705F" w:rsidRPr="001F3A5C" w14:paraId="44ADD63C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1035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Quite/very ofte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8F6BE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4</w:t>
            </w:r>
          </w:p>
          <w:p w14:paraId="7EFEB953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79-1.9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8B159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8511E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0</w:t>
            </w:r>
          </w:p>
          <w:p w14:paraId="622C9EB3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10-0.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118B5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9</w:t>
            </w:r>
          </w:p>
        </w:tc>
      </w:tr>
      <w:tr w:rsidR="006A705F" w:rsidRPr="001F3A5C" w14:paraId="7FAFEBB1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086A6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lf-rated weight (ref=very/a little under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A79C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DA6B9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1D73A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ACBFA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</w:tr>
      <w:tr w:rsidR="006A705F" w:rsidRPr="001F3A5C" w14:paraId="79B6D70F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1D625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Just rig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11232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4</w:t>
            </w:r>
          </w:p>
          <w:p w14:paraId="0613F05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50-1.0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71955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3BDC7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9</w:t>
            </w:r>
          </w:p>
          <w:p w14:paraId="45E44459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34-0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EE7FE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5</w:t>
            </w:r>
          </w:p>
        </w:tc>
      </w:tr>
      <w:tr w:rsidR="006A705F" w:rsidRPr="001F3A5C" w14:paraId="19C1DD64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547D7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Little/very o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20ACD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8</w:t>
            </w:r>
          </w:p>
          <w:p w14:paraId="65E53283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77-1.8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FB5D7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FC24F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3</w:t>
            </w:r>
          </w:p>
          <w:p w14:paraId="734E3C4B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13-0.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C0328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2</w:t>
            </w:r>
          </w:p>
        </w:tc>
      </w:tr>
      <w:tr w:rsidR="006A705F" w:rsidRPr="001F3A5C" w14:paraId="51A16E04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70039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y tanning bed use (ref=no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05BB4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.45</w:t>
            </w:r>
          </w:p>
          <w:p w14:paraId="01BAEFCC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2.04-15.0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E0BB2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39A6A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1</w:t>
            </w:r>
          </w:p>
          <w:p w14:paraId="6F278A87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43-1.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A5BD2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84BCE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</w:tr>
      <w:tr w:rsidR="006A705F" w:rsidRPr="001F3A5C" w14:paraId="37966F2F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66A6B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nscreen use (ref= never/rarely/sometime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D51FA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ECC1F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9951B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A1076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</w:tr>
      <w:tr w:rsidR="006A705F" w:rsidRPr="001F3A5C" w14:paraId="5EEC15E5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442B5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Often/alway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FCB0E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0</w:t>
            </w:r>
          </w:p>
          <w:p w14:paraId="464DC5DB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78-1.3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C4072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11FBE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9</w:t>
            </w:r>
          </w:p>
          <w:p w14:paraId="069B9D0F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07-0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5048B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6</w:t>
            </w:r>
          </w:p>
        </w:tc>
      </w:tr>
      <w:tr w:rsidR="006A705F" w:rsidRPr="001F3A5C" w14:paraId="388E7CC9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0E462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tentional sun exposure (ref=never/rarely/sometime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6568B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3159F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149CE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943E4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/>
                <w:sz w:val="20"/>
                <w:szCs w:val="20"/>
                <w:bdr w:val="nil"/>
              </w:rPr>
            </w:pPr>
          </w:p>
        </w:tc>
      </w:tr>
      <w:tr w:rsidR="006A705F" w:rsidRPr="001F3A5C" w14:paraId="5156344A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607A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Often/alway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F98CE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79</w:t>
            </w:r>
          </w:p>
          <w:p w14:paraId="6C46178F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1.27-2.5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2CB8C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7AAC6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3</w:t>
            </w:r>
          </w:p>
          <w:p w14:paraId="1E6F63DF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25-0.6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711E4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20E88"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01</w:t>
            </w:r>
          </w:p>
        </w:tc>
      </w:tr>
      <w:tr w:rsidR="006A705F" w:rsidRPr="001F3A5C" w14:paraId="1D4EB3E5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0DA44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chool neighborhood pover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2454F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6</w:t>
            </w:r>
          </w:p>
          <w:p w14:paraId="2B09C30A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83-1.1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C1A38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6AA0B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3</w:t>
            </w:r>
          </w:p>
          <w:p w14:paraId="0B46175B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13-0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AA9BF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7</w:t>
            </w:r>
          </w:p>
        </w:tc>
      </w:tr>
      <w:tr w:rsidR="006A705F" w:rsidRPr="001F3A5C" w14:paraId="598EB504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811CF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Longitu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02631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9</w:t>
            </w:r>
          </w:p>
          <w:p w14:paraId="20B5E02C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98-1.0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5BE90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C9E8F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6</w:t>
            </w:r>
          </w:p>
          <w:p w14:paraId="246BC4B8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01- 0.00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6887B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7</w:t>
            </w:r>
          </w:p>
        </w:tc>
      </w:tr>
      <w:tr w:rsidR="006A705F" w:rsidRPr="001F3A5C" w14:paraId="30AA2E9A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34E97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atitu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AE587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42A63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AD03D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37773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</w:tr>
      <w:tr w:rsidR="006A705F" w:rsidRPr="001F3A5C" w14:paraId="3E9D0552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A89CA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cademic year; Average daily </w:t>
            </w:r>
            <w:proofErr w:type="spellStart"/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DR</w:t>
            </w:r>
            <w:proofErr w:type="spellEnd"/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proofErr w:type="spellStart"/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rtiles</w:t>
            </w:r>
            <w:proofErr w:type="spellEnd"/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; linear tren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4B491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2</w:t>
            </w:r>
          </w:p>
          <w:p w14:paraId="596002A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78-1.0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1C051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BB780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6</w:t>
            </w:r>
          </w:p>
          <w:p w14:paraId="2DCB5556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16-0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581AF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2</w:t>
            </w:r>
          </w:p>
        </w:tc>
      </w:tr>
      <w:tr w:rsidR="006A705F" w:rsidRPr="001F3A5C" w14:paraId="4E7009E6" w14:textId="77777777" w:rsidTr="00F01C43">
        <w:trPr>
          <w:trHeight w:val="20"/>
          <w:tblHeader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1E040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chool tree cover (</w:t>
            </w:r>
            <w:proofErr w:type="spellStart"/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rtiles</w:t>
            </w:r>
            <w:proofErr w:type="spellEnd"/>
            <w:r w:rsidRPr="001F3A5C">
              <w:rPr>
                <w:rFonts w:eastAsia="Arial Unicode MS" w:cs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; linear tren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4B955" w14:textId="77777777" w:rsidR="006A705F" w:rsidRDefault="006A705F" w:rsidP="00F01C43">
            <w:pPr>
              <w:pStyle w:val="Body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0</w:t>
            </w:r>
          </w:p>
          <w:p w14:paraId="3F26FA06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(0.76-1.0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293AB" w14:textId="77777777" w:rsidR="006A705F" w:rsidRPr="001F3A5C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7D8A4" w14:textId="77777777" w:rsidR="006A705F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4</w:t>
            </w:r>
          </w:p>
          <w:p w14:paraId="4E3EFD65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-0.15-0.0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BE228" w14:textId="77777777" w:rsidR="006A705F" w:rsidRPr="00495907" w:rsidRDefault="006A705F" w:rsidP="00F01C4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eastAsia="Arial Unicode MS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0</w:t>
            </w:r>
          </w:p>
        </w:tc>
      </w:tr>
    </w:tbl>
    <w:p w14:paraId="3B388F93" w14:textId="77777777" w:rsidR="006A705F" w:rsidRPr="003405B9" w:rsidRDefault="006A705F" w:rsidP="006A705F">
      <w:pPr>
        <w:rPr>
          <w:sz w:val="24"/>
          <w:szCs w:val="24"/>
        </w:rPr>
      </w:pPr>
    </w:p>
    <w:p w14:paraId="2F083F00" w14:textId="77777777" w:rsidR="006A705F" w:rsidRDefault="006A705F"/>
    <w:sectPr w:rsidR="006A7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776A0F" w14:textId="77777777" w:rsidR="0021479D" w:rsidRDefault="0021479D" w:rsidP="0008448B">
      <w:pPr>
        <w:spacing w:after="0" w:line="240" w:lineRule="auto"/>
      </w:pPr>
      <w:r>
        <w:separator/>
      </w:r>
    </w:p>
  </w:endnote>
  <w:endnote w:type="continuationSeparator" w:id="0">
    <w:p w14:paraId="2D7F40DE" w14:textId="77777777" w:rsidR="0021479D" w:rsidRDefault="0021479D" w:rsidP="00084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A024E5" w14:textId="77777777" w:rsidR="00EC0927" w:rsidRDefault="00EC092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84375B" w14:textId="77777777" w:rsidR="00EC0927" w:rsidRDefault="00EC092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84CD4" w14:textId="77777777" w:rsidR="00EC0927" w:rsidRDefault="00EC09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2D9408" w14:textId="77777777" w:rsidR="0021479D" w:rsidRDefault="0021479D" w:rsidP="0008448B">
      <w:pPr>
        <w:spacing w:after="0" w:line="240" w:lineRule="auto"/>
      </w:pPr>
      <w:r>
        <w:separator/>
      </w:r>
    </w:p>
  </w:footnote>
  <w:footnote w:type="continuationSeparator" w:id="0">
    <w:p w14:paraId="56EEBC8C" w14:textId="77777777" w:rsidR="0021479D" w:rsidRDefault="0021479D" w:rsidP="000844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532524" w14:textId="77777777" w:rsidR="00EC0927" w:rsidRDefault="00EC092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F756EF" w14:textId="23339EA3" w:rsidR="00E12B94" w:rsidRDefault="00EC0927">
    <w:pPr>
      <w:pStyle w:val="Header"/>
    </w:pPr>
    <w:r>
      <w:rPr>
        <w:rFonts w:eastAsia="Arial Unicode MS" w:cs="Arial Unicode MS"/>
        <w:iCs/>
        <w:color w:val="000000"/>
        <w:sz w:val="24"/>
        <w:szCs w:val="24"/>
        <w:u w:color="000000"/>
        <w:bdr w:val="nil"/>
        <w14:textOutline w14:w="0" w14:cap="flat" w14:cmpd="sng" w14:algn="ctr">
          <w14:noFill/>
          <w14:prstDash w14:val="solid"/>
          <w14:bevel/>
        </w14:textOutline>
      </w:rPr>
      <w:t xml:space="preserve">Additional file </w:t>
    </w:r>
    <w:r>
      <w:rPr>
        <w:rFonts w:eastAsia="Arial Unicode MS" w:cs="Arial Unicode MS"/>
        <w:iCs/>
        <w:color w:val="000000"/>
        <w:sz w:val="24"/>
        <w:szCs w:val="24"/>
        <w:u w:color="000000"/>
        <w:bdr w:val="nil"/>
        <w14:textOutline w14:w="0" w14:cap="flat" w14:cmpd="sng" w14:algn="ctr">
          <w14:noFill/>
          <w14:prstDash w14:val="solid"/>
          <w14:bevel/>
        </w14:textOutline>
      </w:rPr>
      <w:t xml:space="preserve">2: </w:t>
    </w:r>
    <w:bookmarkStart w:id="0" w:name="_GoBack"/>
    <w:bookmarkEnd w:id="0"/>
    <w:r w:rsidR="00E12B94">
      <w:t>Model Comparison</w:t>
    </w:r>
  </w:p>
  <w:p w14:paraId="03E8DE23" w14:textId="5C84211E" w:rsidR="00795A2B" w:rsidRDefault="00056342">
    <w:pPr>
      <w:pStyle w:val="Header"/>
    </w:pPr>
    <w:r>
      <w:t xml:space="preserve">Table </w:t>
    </w:r>
    <w:r w:rsidR="0008448B">
      <w:t>S</w:t>
    </w:r>
    <w:r>
      <w:t>1. Comparison between logistic and negative binomial regression model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2A7E05" w14:textId="77777777" w:rsidR="00EC0927" w:rsidRDefault="00EC09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05F"/>
    <w:rsid w:val="00056342"/>
    <w:rsid w:val="0008448B"/>
    <w:rsid w:val="0021479D"/>
    <w:rsid w:val="006A705F"/>
    <w:rsid w:val="00E12B94"/>
    <w:rsid w:val="00EC0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D0D85D"/>
  <w15:chartTrackingRefBased/>
  <w15:docId w15:val="{CD90A44B-54DB-3A4F-81F0-AC21BA2F3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05F"/>
    <w:pPr>
      <w:spacing w:after="160" w:line="259" w:lineRule="auto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A70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6A70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05F"/>
    <w:rPr>
      <w:rFonts w:ascii="Arial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844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48B"/>
    <w:rPr>
      <w:rFonts w:ascii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84</Words>
  <Characters>5045</Characters>
  <Application>Microsoft Office Word</Application>
  <DocSecurity>0</DocSecurity>
  <Lines>42</Lines>
  <Paragraphs>11</Paragraphs>
  <ScaleCrop>false</ScaleCrop>
  <Company/>
  <LinksUpToDate>false</LinksUpToDate>
  <CharactersWithSpaces>5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ribby</dc:creator>
  <cp:keywords/>
  <dc:description/>
  <cp:lastModifiedBy>Swathi R.</cp:lastModifiedBy>
  <cp:revision>4</cp:revision>
  <dcterms:created xsi:type="dcterms:W3CDTF">2020-10-16T06:20:00Z</dcterms:created>
  <dcterms:modified xsi:type="dcterms:W3CDTF">2020-12-07T11:40:00Z</dcterms:modified>
</cp:coreProperties>
</file>